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1T00:00:00Z">
              <w:dateFormat w:val="M/d/yyyy"/>
              <w:lid w:val="en-US"/>
              <w:storeMappedDataAs w:val="dateTime"/>
              <w:calendar w:val="gregorian"/>
            </w:date>
          </w:sdtPr>
          <w:sdtEndPr/>
          <w:sdtContent>
            <w:tc>
              <w:tcPr>
                <w:tcW w:w="7920" w:type="dxa"/>
                <w:tcBorders>
                  <w:bottom w:val="single" w:sz="4" w:space="0" w:color="auto"/>
                </w:tcBorders>
              </w:tcPr>
              <w:p w14:paraId="72891EAB" w14:textId="5B1B8168" w:rsidR="00B92965" w:rsidRDefault="00392693" w:rsidP="00B92965">
                <w:r>
                  <w:t>1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539E5C7" w:rsidR="00B92965" w:rsidRDefault="00392693" w:rsidP="00B92965">
                <w:r>
                  <w:t>Ron Elli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486D2FC" w:rsidR="00B92965" w:rsidRDefault="007B144C" w:rsidP="00B92965">
                <w:r>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B200969" w:rsidR="00F52A77" w:rsidRDefault="0039269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0C8D5E4" w:rsidR="00F52A77" w:rsidRDefault="0039269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48979E0" w:rsidR="00F52A77" w:rsidRDefault="0039269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19C3232" w:rsidR="00F52A77" w:rsidRDefault="00392693" w:rsidP="00F52A77">
                  <w:permStart w:id="2079991142" w:edGrp="everyone"/>
                  <w:proofErr w:type="spellStart"/>
                  <w:r>
                    <w:t>Vapogenix</w:t>
                  </w:r>
                  <w:proofErr w:type="spellEnd"/>
                </w:p>
              </w:tc>
              <w:tc>
                <w:tcPr>
                  <w:tcW w:w="4228" w:type="dxa"/>
                </w:tcPr>
                <w:p w14:paraId="6CF98700" w14:textId="7B837EB5" w:rsidR="00F52A77" w:rsidRDefault="00905C23" w:rsidP="00F52A77">
                  <w:r>
                    <w:t>Made to Self</w:t>
                  </w:r>
                </w:p>
              </w:tc>
            </w:tr>
            <w:tr w:rsidR="00F52A77" w14:paraId="0F4EA2B5" w14:textId="77777777" w:rsidTr="00F21D2D">
              <w:tc>
                <w:tcPr>
                  <w:tcW w:w="4298" w:type="dxa"/>
                </w:tcPr>
                <w:p w14:paraId="5B220124" w14:textId="1768B4C2" w:rsidR="00F52A77" w:rsidRDefault="00444D78" w:rsidP="00F52A77">
                  <w:r>
                    <w:t>New Rhein</w:t>
                  </w:r>
                </w:p>
              </w:tc>
              <w:tc>
                <w:tcPr>
                  <w:tcW w:w="4228" w:type="dxa"/>
                </w:tcPr>
                <w:p w14:paraId="4292A848" w14:textId="796B60C0" w:rsidR="00F52A77" w:rsidRDefault="00905C23" w:rsidP="00F52A77">
                  <w:r>
                    <w:t xml:space="preserve">Made to Self </w:t>
                  </w:r>
                </w:p>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85ED9EC" w:rsidR="00F52A77" w:rsidRDefault="0039269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69A7FA4" w:rsidR="00F52A77" w:rsidRDefault="0039269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01107B0" w:rsidR="00F52A77" w:rsidRDefault="00392693" w:rsidP="00F52A77">
                  <w:permStart w:id="1867387537" w:edGrp="everyone"/>
                  <w:proofErr w:type="spellStart"/>
                  <w:r>
                    <w:t>NetwOArk</w:t>
                  </w:r>
                  <w:proofErr w:type="spellEnd"/>
                  <w:r>
                    <w:t xml:space="preserve"> meeting September 2024</w:t>
                  </w:r>
                </w:p>
              </w:tc>
              <w:tc>
                <w:tcPr>
                  <w:tcW w:w="4228" w:type="dxa"/>
                </w:tcPr>
                <w:p w14:paraId="598E733B" w14:textId="12F23C60" w:rsidR="00F52A77" w:rsidRDefault="00392693" w:rsidP="00F52A77">
                  <w:r>
                    <w:t xml:space="preserve">Travel stipend </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92F54C" w:rsidR="00AC2BE6" w:rsidRDefault="0039269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F7662E6" w:rsidR="00F52A77" w:rsidRDefault="0039269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85A81FA" w:rsidR="00F52A77" w:rsidRDefault="0039269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45455A8" w:rsidR="00F52A77" w:rsidRDefault="0039269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6A56507" w:rsidR="00F52A77" w:rsidRDefault="0039269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C3B0D79" w:rsidR="00F52A77" w:rsidRDefault="0039269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63A158C" w:rsidR="00F52A77" w:rsidRDefault="0039269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20AE"/>
    <w:rsid w:val="001A4D68"/>
    <w:rsid w:val="001F07C3"/>
    <w:rsid w:val="001F15E2"/>
    <w:rsid w:val="002268E3"/>
    <w:rsid w:val="00275A41"/>
    <w:rsid w:val="0029222F"/>
    <w:rsid w:val="002C2D8C"/>
    <w:rsid w:val="002E51B0"/>
    <w:rsid w:val="003309F0"/>
    <w:rsid w:val="00341A75"/>
    <w:rsid w:val="00342223"/>
    <w:rsid w:val="003512AC"/>
    <w:rsid w:val="00392693"/>
    <w:rsid w:val="003C6C1C"/>
    <w:rsid w:val="00432B4B"/>
    <w:rsid w:val="00444D78"/>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B144C"/>
    <w:rsid w:val="007D512D"/>
    <w:rsid w:val="007F4BDD"/>
    <w:rsid w:val="008014E5"/>
    <w:rsid w:val="00826C60"/>
    <w:rsid w:val="00847884"/>
    <w:rsid w:val="008A55FE"/>
    <w:rsid w:val="008B36A0"/>
    <w:rsid w:val="008F723B"/>
    <w:rsid w:val="00905C23"/>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820AE"/>
    <w:rsid w:val="00351B24"/>
    <w:rsid w:val="003C3CF5"/>
    <w:rsid w:val="003C6C1C"/>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40</Words>
  <Characters>251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tteri Peitso</cp:lastModifiedBy>
  <cp:revision>5</cp:revision>
  <dcterms:created xsi:type="dcterms:W3CDTF">2025-11-25T15:26:00Z</dcterms:created>
  <dcterms:modified xsi:type="dcterms:W3CDTF">2025-12-09T10:18:00Z</dcterms:modified>
</cp:coreProperties>
</file>